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574CE" w14:textId="77777777" w:rsidR="00BA607D" w:rsidRDefault="00BA607D" w:rsidP="00BA607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arly fungal infections with relevance for replant disease in fine roots of th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/>
          <w:b/>
          <w:bCs/>
          <w:sz w:val="24"/>
          <w:szCs w:val="24"/>
          <w:lang w:val="en-US"/>
        </w:rPr>
        <w:t xml:space="preserve"> 'Laxa'</w:t>
      </w:r>
    </w:p>
    <w:p w14:paraId="1E4EF2EE" w14:textId="77777777" w:rsidR="00BA607D" w:rsidRPr="00D735D7" w:rsidRDefault="00BA607D" w:rsidP="00BA607D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D735D7">
        <w:rPr>
          <w:rFonts w:ascii="Times New Roman" w:hAnsi="Times New Roman"/>
          <w:sz w:val="24"/>
          <w:szCs w:val="24"/>
        </w:rPr>
        <w:t>by</w:t>
      </w:r>
      <w:proofErr w:type="spellEnd"/>
      <w:r w:rsidRPr="00D735D7">
        <w:rPr>
          <w:rFonts w:ascii="Times New Roman" w:hAnsi="Times New Roman"/>
          <w:sz w:val="24"/>
          <w:szCs w:val="24"/>
        </w:rPr>
        <w:t xml:space="preserve"> G. Grunewaldt-Stöcker, C. Popp, A. Baumann, S. Fricke, </w:t>
      </w:r>
      <w:r>
        <w:rPr>
          <w:rFonts w:ascii="Times New Roman" w:hAnsi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/>
          <w:sz w:val="24"/>
          <w:szCs w:val="24"/>
        </w:rPr>
        <w:t>T. Winkelmann, E. Maiss.</w:t>
      </w:r>
    </w:p>
    <w:p w14:paraId="55CA641C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506F633B" w14:textId="77777777" w:rsidR="00BA607D" w:rsidRPr="00BA607D" w:rsidRDefault="00AE19D8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961855A" wp14:editId="113AAF90">
                <wp:simplePos x="0" y="0"/>
                <wp:positionH relativeFrom="column">
                  <wp:posOffset>-6102</wp:posOffset>
                </wp:positionH>
                <wp:positionV relativeFrom="paragraph">
                  <wp:posOffset>118635</wp:posOffset>
                </wp:positionV>
                <wp:extent cx="5798820" cy="4161155"/>
                <wp:effectExtent l="19050" t="19050" r="11430" b="10795"/>
                <wp:wrapNone/>
                <wp:docPr id="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820" cy="4161155"/>
                          <a:chOff x="1417" y="3685"/>
                          <a:chExt cx="9132" cy="6553"/>
                        </a:xfrm>
                      </wpg:grpSpPr>
                      <wpg:grpSp>
                        <wpg:cNvPr id="2" name="Group 4"/>
                        <wpg:cNvGrpSpPr>
                          <a:grpSpLocks/>
                        </wpg:cNvGrpSpPr>
                        <wpg:grpSpPr bwMode="auto">
                          <a:xfrm>
                            <a:off x="1417" y="3685"/>
                            <a:ext cx="9132" cy="6553"/>
                            <a:chOff x="1417" y="1428"/>
                            <a:chExt cx="9132" cy="6553"/>
                          </a:xfrm>
                        </wpg:grpSpPr>
                        <pic:pic xmlns:pic="http://schemas.openxmlformats.org/drawingml/2006/picture">
                          <pic:nvPicPr>
                            <pic:cNvPr id="3" name="Bild 1" descr="cellular_damage_CI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17" y="1428"/>
                              <a:ext cx="4536" cy="655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" name="Bild 5" descr="vitality_CI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013" y="1429"/>
                              <a:ext cx="4536" cy="655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5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514" y="3787"/>
                            <a:ext cx="540" cy="492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1C7140" w14:textId="77777777" w:rsidR="00BA607D" w:rsidRPr="00495674" w:rsidRDefault="00BA607D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495674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6111" y="3762"/>
                            <a:ext cx="540" cy="492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D48533" w14:textId="77777777" w:rsidR="00BA607D" w:rsidRPr="00495674" w:rsidRDefault="00BA607D" w:rsidP="00BA607D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495674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961855A" id="Group 9" o:spid="_x0000_s1026" style="position:absolute;left:0;text-align:left;margin-left:-.5pt;margin-top:9.35pt;width:456.6pt;height:327.65pt;z-index:251660288" coordorigin="1417,3685" coordsize="9132,65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">
                <v:group id="Group 4" o:spid="_x0000_s1027" style="position:absolute;left:1417;top:3685;width:9132;height:6553" coordorigin="1417,1428" coordsize="9132,6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 1" o:spid="_x0000_s1028" type="#_x0000_t75" alt="cellular_damage_CI" style="position:absolute;left:1417;top:1428;width:4536;height:65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" stroked="t">
                    <v:imagedata r:id="rId6" o:title="cellular_damage_CI"/>
                  </v:shape>
                  <v:shape id="Bild 5" o:spid="_x0000_s1029" type="#_x0000_t75" alt="vitality_CI" style="position:absolute;left:6013;top:1429;width:4536;height:65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" stroked="t">
                    <v:imagedata r:id="rId7" o:title="vitality_CI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30" type="#_x0000_t202" style="position:absolute;left:1514;top:3787;width:54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" stroked="f">
                  <v:fill opacity="0"/>
                  <v:textbox>
                    <w:txbxContent>
                      <w:p w14:paraId="031C7140" w14:textId="77777777" w:rsidR="00BA607D" w:rsidRPr="00495674" w:rsidRDefault="00BA607D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 w:rsidRPr="00495674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8" o:spid="_x0000_s1031" type="#_x0000_t202" style="position:absolute;left:6111;top:3762;width:540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" stroked="f">
                  <v:fill opacity="0"/>
                  <v:textbox>
                    <w:txbxContent>
                      <w:p w14:paraId="7ED48533" w14:textId="77777777" w:rsidR="00BA607D" w:rsidRPr="00495674" w:rsidRDefault="00BA607D" w:rsidP="00BA607D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 w:rsidRPr="00495674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C3EBF33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6E39EF86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3FA6EC61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01C71318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4D3428A1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65078912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6D226D8C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5CD19748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6FA59612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3E7B267A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157FEC91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67A32CC6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79F9874F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74C8EAAA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5ADF7D75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4ADCDB87" w14:textId="77777777" w:rsidR="00BA607D" w:rsidRPr="00BA607D" w:rsidRDefault="00BA607D" w:rsidP="00BA607D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eastAsia="de-DE"/>
        </w:rPr>
      </w:pPr>
    </w:p>
    <w:p w14:paraId="1E953C42" w14:textId="77777777" w:rsidR="00937C0B" w:rsidRPr="00E73DCC" w:rsidRDefault="00BA607D" w:rsidP="00937C0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 xml:space="preserve">ESM Fig. </w:t>
      </w:r>
      <w:r w:rsidR="00DD0508">
        <w:rPr>
          <w:rFonts w:ascii="Times New Roman" w:hAnsi="Times New Roman"/>
          <w:b/>
          <w:color w:val="000000"/>
          <w:sz w:val="24"/>
          <w:szCs w:val="24"/>
          <w:lang w:val="en-GB" w:eastAsia="de-DE"/>
        </w:rPr>
        <w:t>4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Cellular damages and discoloration (a) and cell vitality in the outer cortex cell layers (b) in </w:t>
      </w:r>
      <w:r>
        <w:rPr>
          <w:rFonts w:ascii="Times New Roman" w:hAnsi="Times New Roman"/>
          <w:i/>
          <w:color w:val="000000"/>
          <w:sz w:val="24"/>
          <w:szCs w:val="24"/>
          <w:lang w:val="en-GB" w:eastAsia="de-DE"/>
        </w:rPr>
        <w:t xml:space="preserve">R.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  <w:lang w:val="en-GB" w:eastAsia="de-DE"/>
        </w:rPr>
        <w:t>corymbifer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‘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>Laxa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’ fine roots after 9 weeks of </w:t>
      </w:r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cultivation in untreated 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>or</w:t>
      </w:r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</w:t>
      </w:r>
      <w:r w:rsidRPr="00612289">
        <w:rPr>
          <w:rFonts w:ascii="Times New Roman" w:hAnsi="Times New Roman"/>
          <w:color w:val="000000"/>
          <w:sz w:val="24"/>
          <w:szCs w:val="24"/>
          <w:lang w:val="el-GR" w:eastAsia="de-DE"/>
        </w:rPr>
        <w:t>γ</w:t>
      </w:r>
      <w:r w:rsidRPr="00612289">
        <w:rPr>
          <w:rFonts w:ascii="Times New Roman" w:hAnsi="Times New Roman"/>
          <w:color w:val="000000"/>
          <w:sz w:val="24"/>
          <w:szCs w:val="24"/>
          <w:lang w:val="en-US" w:eastAsia="de-DE"/>
        </w:rPr>
        <w:t>-</w:t>
      </w:r>
      <w:proofErr w:type="spellStart"/>
      <w:r w:rsidRPr="00612289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>rradiated</w:t>
      </w:r>
      <w:proofErr w:type="spellEnd"/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 replant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>-</w:t>
      </w:r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diseased soils from Heidgraben (H) and Sangerhausen (S), respectively. </w:t>
      </w:r>
      <w:r w:rsidRPr="00612289">
        <w:rPr>
          <w:rFonts w:ascii="Times New Roman" w:hAnsi="Times New Roman"/>
          <w:sz w:val="24"/>
          <w:szCs w:val="24"/>
          <w:lang w:val="en-US"/>
        </w:rPr>
        <w:t>Proportions of cellular damage for each treatment and four symptom classes</w:t>
      </w:r>
      <w:r>
        <w:rPr>
          <w:rFonts w:ascii="Times New Roman" w:hAnsi="Times New Roman"/>
          <w:sz w:val="24"/>
          <w:szCs w:val="24"/>
          <w:lang w:val="en-US"/>
        </w:rPr>
        <w:t xml:space="preserve">, of cell vitality in 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segments rated in five classes from 0 to 100% after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FUN®1 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>cell staining.</w:t>
      </w:r>
      <w:r w:rsidRPr="00612289">
        <w:rPr>
          <w:rFonts w:ascii="Times New Roman" w:hAnsi="Times New Roman"/>
          <w:sz w:val="24"/>
          <w:szCs w:val="24"/>
          <w:lang w:val="en-US"/>
        </w:rPr>
        <w:t xml:space="preserve"> Given are observed proportions per plant (grey dots), mean proportions driven from the models (black dots), and 95% confidence intervals for the mean proportions (black bars) from 30 root segments of </w:t>
      </w:r>
      <w:r w:rsidR="00E661C6">
        <w:rPr>
          <w:rFonts w:ascii="Times New Roman" w:hAnsi="Times New Roman"/>
          <w:color w:val="000000"/>
          <w:sz w:val="24"/>
          <w:szCs w:val="24"/>
          <w:lang w:val="en-GB" w:eastAsia="de-DE"/>
        </w:rPr>
        <w:t>n</w:t>
      </w:r>
      <w:r w:rsidRPr="00612289">
        <w:rPr>
          <w:rFonts w:ascii="Times New Roman" w:hAnsi="Times New Roman"/>
          <w:color w:val="000000"/>
          <w:sz w:val="24"/>
          <w:szCs w:val="24"/>
          <w:lang w:val="en-GB" w:eastAsia="de-DE"/>
        </w:rPr>
        <w:t>=4 plants</w:t>
      </w:r>
      <w:r>
        <w:rPr>
          <w:rFonts w:ascii="Times New Roman" w:hAnsi="Times New Roman"/>
          <w:color w:val="000000"/>
          <w:sz w:val="24"/>
          <w:szCs w:val="24"/>
          <w:lang w:val="en-GB" w:eastAsia="de-DE"/>
        </w:rPr>
        <w:t xml:space="preserve">. If </w:t>
      </w:r>
      <w:r>
        <w:rPr>
          <w:rFonts w:ascii="Times New Roman" w:hAnsi="Times New Roman"/>
          <w:sz w:val="24"/>
          <w:szCs w:val="24"/>
          <w:lang w:val="en-US"/>
        </w:rPr>
        <w:t>α</w:t>
      </w:r>
      <w:r w:rsidRPr="00E62A95">
        <w:rPr>
          <w:rFonts w:ascii="Times New Roman" w:hAnsi="Times New Roman"/>
          <w:sz w:val="24"/>
          <w:szCs w:val="24"/>
          <w:lang w:val="en-US"/>
        </w:rPr>
        <w:t>=0.05</w:t>
      </w:r>
      <w:r>
        <w:rPr>
          <w:rFonts w:ascii="Times New Roman" w:hAnsi="Times New Roman"/>
          <w:sz w:val="24"/>
          <w:szCs w:val="24"/>
          <w:lang w:val="en-US"/>
        </w:rPr>
        <w:t xml:space="preserve"> no significant differences between mean proportions could be found</w:t>
      </w:r>
      <w:r w:rsidR="00937C0B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37C0B">
        <w:rPr>
          <w:rFonts w:ascii="Times New Roman" w:hAnsi="Times New Roman"/>
          <w:sz w:val="24"/>
          <w:szCs w:val="24"/>
          <w:lang w:val="en-US"/>
        </w:rPr>
        <w:t>T</w:t>
      </w:r>
      <w:r w:rsidR="00937C0B" w:rsidRPr="00E73DCC">
        <w:rPr>
          <w:rFonts w:ascii="Times New Roman" w:hAnsi="Times New Roman"/>
          <w:sz w:val="24"/>
          <w:szCs w:val="24"/>
          <w:lang w:val="en-US"/>
        </w:rPr>
        <w:t xml:space="preserve">his figure </w:t>
      </w:r>
      <w:r w:rsidR="00937C0B">
        <w:rPr>
          <w:rFonts w:ascii="Times New Roman" w:hAnsi="Times New Roman"/>
          <w:sz w:val="24"/>
          <w:szCs w:val="24"/>
          <w:lang w:val="en-US"/>
        </w:rPr>
        <w:t>was created</w:t>
      </w:r>
      <w:r w:rsidR="00937C0B" w:rsidRPr="00E73DCC">
        <w:rPr>
          <w:rFonts w:ascii="Times New Roman" w:hAnsi="Times New Roman"/>
          <w:sz w:val="24"/>
          <w:szCs w:val="24"/>
          <w:lang w:val="en-US"/>
        </w:rPr>
        <w:t xml:space="preserve"> using the software R version 3.6.1 (R Core Team 2019, </w:t>
      </w:r>
      <w:hyperlink r:id="rId8" w:history="1">
        <w:r w:rsidR="00937C0B" w:rsidRPr="00E73DCC">
          <w:rPr>
            <w:rFonts w:ascii="Times New Roman" w:hAnsi="Times New Roman"/>
            <w:sz w:val="24"/>
            <w:szCs w:val="24"/>
            <w:lang w:val="en-US"/>
          </w:rPr>
          <w:t>https://www.R-project.org/</w:t>
        </w:r>
      </w:hyperlink>
      <w:proofErr w:type="gramStart"/>
      <w:r w:rsidR="00937C0B" w:rsidRPr="00E73DCC">
        <w:rPr>
          <w:rFonts w:ascii="Times New Roman" w:hAnsi="Times New Roman"/>
          <w:sz w:val="24"/>
          <w:szCs w:val="24"/>
          <w:lang w:val="en-US"/>
        </w:rPr>
        <w:t>)</w:t>
      </w:r>
      <w:r w:rsidR="00937C0B" w:rsidRPr="00E73DCC">
        <w:rPr>
          <w:rFonts w:ascii="Times New Roman" w:hAnsi="Times New Roman"/>
          <w:sz w:val="24"/>
          <w:szCs w:val="24"/>
          <w:vertAlign w:val="superscript"/>
          <w:lang w:val="en-US"/>
        </w:rPr>
        <w:t>48</w:t>
      </w:r>
      <w:proofErr w:type="gramEnd"/>
      <w:r w:rsidR="00937C0B" w:rsidRPr="00E73DCC">
        <w:rPr>
          <w:rFonts w:ascii="Times New Roman" w:hAnsi="Times New Roman"/>
          <w:sz w:val="24"/>
          <w:szCs w:val="24"/>
          <w:vertAlign w:val="superscript"/>
          <w:lang w:val="en-US"/>
        </w:rPr>
        <w:t>, 51, 52, 54</w:t>
      </w:r>
      <w:r w:rsidR="00937C0B" w:rsidRPr="00E73DCC">
        <w:rPr>
          <w:rFonts w:ascii="Times New Roman" w:hAnsi="Times New Roman"/>
          <w:sz w:val="24"/>
          <w:szCs w:val="24"/>
          <w:lang w:val="en-US"/>
        </w:rPr>
        <w:t>.</w:t>
      </w:r>
    </w:p>
    <w:p w14:paraId="15DEA4B6" w14:textId="2DE7542E" w:rsidR="001D7CFD" w:rsidRPr="002966A5" w:rsidRDefault="001D7CFD" w:rsidP="00774AF8">
      <w:pPr>
        <w:spacing w:after="0" w:line="360" w:lineRule="auto"/>
        <w:jc w:val="both"/>
        <w:rPr>
          <w:lang w:val="en-US"/>
        </w:rPr>
      </w:pPr>
      <w:bookmarkStart w:id="0" w:name="_GoBack"/>
      <w:bookmarkEnd w:id="0"/>
    </w:p>
    <w:sectPr w:rsidR="001D7CFD" w:rsidRPr="002966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07D"/>
    <w:rsid w:val="00151D74"/>
    <w:rsid w:val="001D7CFD"/>
    <w:rsid w:val="001F59A3"/>
    <w:rsid w:val="002966A5"/>
    <w:rsid w:val="003312AE"/>
    <w:rsid w:val="004255CF"/>
    <w:rsid w:val="00495674"/>
    <w:rsid w:val="00774AF8"/>
    <w:rsid w:val="0088747A"/>
    <w:rsid w:val="008975AA"/>
    <w:rsid w:val="00914BA6"/>
    <w:rsid w:val="00937C0B"/>
    <w:rsid w:val="00AE19D8"/>
    <w:rsid w:val="00BA607D"/>
    <w:rsid w:val="00C57905"/>
    <w:rsid w:val="00CD7EAA"/>
    <w:rsid w:val="00DD0508"/>
    <w:rsid w:val="00E661C6"/>
    <w:rsid w:val="00E66EC6"/>
    <w:rsid w:val="00ED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94EB66"/>
  <w15:chartTrackingRefBased/>
  <w15:docId w15:val="{3A1C78D8-15EA-406C-925D-06171292E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607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296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966A5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bservations on early fungal infections with relevance for replant disease (RD) in fine roots of the rose rootstock Rosa corymbifera 'Laxa'</vt:lpstr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isela Grunewaldt-Stöcker</dc:creator>
  <cp:keywords/>
  <dc:description/>
  <cp:lastModifiedBy>traud.winkelmann@zier.uni-hannover.de</cp:lastModifiedBy>
  <cp:revision>3</cp:revision>
  <dcterms:created xsi:type="dcterms:W3CDTF">2020-10-30T17:01:00Z</dcterms:created>
  <dcterms:modified xsi:type="dcterms:W3CDTF">2020-11-03T17:38:00Z</dcterms:modified>
</cp:coreProperties>
</file>